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B87" w:rsidRPr="004877ED" w:rsidRDefault="00542B87" w:rsidP="004877ED">
      <w:pPr>
        <w:spacing w:beforeLines="50" w:before="156"/>
        <w:rPr>
          <w:rStyle w:val="fontstyle21"/>
          <w:rFonts w:hint="eastAsia"/>
        </w:rPr>
      </w:pPr>
    </w:p>
    <w:p w:rsidR="00C347C1" w:rsidRPr="00671324" w:rsidRDefault="0010727E" w:rsidP="00C347C1">
      <w:pPr>
        <w:rPr>
          <w:rFonts w:ascii="Times New Roman" w:hAnsi="Times New Roman" w:cs="Times New Roman"/>
        </w:rPr>
      </w:pPr>
      <w:bookmarkStart w:id="0" w:name="_GoBack"/>
      <w:r w:rsidRPr="007F51B9">
        <w:rPr>
          <w:rFonts w:ascii="NimbusSanL-Bold" w:hAnsi="NimbusSanL-Bold" w:hint="eastAsia"/>
          <w:b/>
          <w:bCs/>
          <w:sz w:val="20"/>
          <w:szCs w:val="20"/>
        </w:rPr>
        <w:t>Table</w:t>
      </w:r>
      <w:r>
        <w:rPr>
          <w:rFonts w:ascii="NimbusSanL-Bold" w:hAnsi="NimbusSanL-Bold" w:hint="eastAsia"/>
          <w:b/>
          <w:bCs/>
          <w:sz w:val="20"/>
          <w:szCs w:val="20"/>
        </w:rPr>
        <w:t xml:space="preserve"> </w:t>
      </w:r>
      <w:r w:rsidR="00C347C1">
        <w:rPr>
          <w:rFonts w:ascii="NimbusSanL-Bold" w:hAnsi="NimbusSanL-Bold" w:hint="eastAsia"/>
          <w:b/>
          <w:bCs/>
          <w:sz w:val="20"/>
          <w:szCs w:val="20"/>
        </w:rPr>
        <w:t>S3</w:t>
      </w:r>
      <w:bookmarkEnd w:id="0"/>
      <w:r w:rsidR="00C347C1" w:rsidRPr="007F51B9">
        <w:rPr>
          <w:rFonts w:ascii="NimbusSanL-Bold" w:hAnsi="NimbusSanL-Bold"/>
          <w:b/>
          <w:bCs/>
          <w:sz w:val="20"/>
          <w:szCs w:val="20"/>
        </w:rPr>
        <w:t xml:space="preserve"> </w:t>
      </w:r>
      <w:r w:rsidR="00C347C1" w:rsidRPr="00671324">
        <w:rPr>
          <w:rStyle w:val="fontstyle21"/>
        </w:rPr>
        <w:t>Explanatory environmental and spatial variables selected by the forward selective procedure in the redundancy analyses outside</w:t>
      </w:r>
      <w:r w:rsidR="00C347C1">
        <w:rPr>
          <w:rStyle w:val="fontstyle21"/>
          <w:rFonts w:hint="eastAsia"/>
        </w:rPr>
        <w:t xml:space="preserve"> </w:t>
      </w:r>
      <w:r w:rsidR="00C347C1" w:rsidRPr="00671324">
        <w:rPr>
          <w:rStyle w:val="fontstyle21"/>
        </w:rPr>
        <w:t xml:space="preserve">the </w:t>
      </w:r>
      <w:r w:rsidR="000E3D05">
        <w:rPr>
          <w:rStyle w:val="fontstyle21"/>
          <w:rFonts w:hint="eastAsia"/>
        </w:rPr>
        <w:t>fence</w:t>
      </w:r>
    </w:p>
    <w:p w:rsidR="00A762D1" w:rsidRPr="00C347C1" w:rsidRDefault="00A762D1"/>
    <w:tbl>
      <w:tblPr>
        <w:tblW w:w="9400" w:type="dxa"/>
        <w:tblInd w:w="93" w:type="dxa"/>
        <w:tblBorders>
          <w:top w:val="single" w:sz="12" w:space="0" w:color="808080"/>
          <w:bottom w:val="single" w:sz="12" w:space="0" w:color="808080"/>
          <w:insideH w:val="single" w:sz="8" w:space="0" w:color="808080"/>
          <w:insideV w:val="single" w:sz="8" w:space="0" w:color="808080"/>
        </w:tblBorders>
        <w:tblLook w:val="04A0" w:firstRow="1" w:lastRow="0" w:firstColumn="1" w:lastColumn="0" w:noHBand="0" w:noVBand="1"/>
      </w:tblPr>
      <w:tblGrid>
        <w:gridCol w:w="1840"/>
        <w:gridCol w:w="1280"/>
        <w:gridCol w:w="696"/>
        <w:gridCol w:w="1199"/>
        <w:gridCol w:w="880"/>
        <w:gridCol w:w="820"/>
        <w:gridCol w:w="1080"/>
        <w:gridCol w:w="880"/>
        <w:gridCol w:w="840"/>
      </w:tblGrid>
      <w:tr w:rsidR="001178AE" w:rsidRPr="001178AE" w:rsidTr="00C347C1">
        <w:trPr>
          <w:trHeight w:val="315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:rsidR="001178AE" w:rsidRPr="00C347C1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347C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R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um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C347C1" w:rsidRDefault="001178AE" w:rsidP="001178AE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</w:tr>
      <w:tr w:rsidR="001178AE" w:rsidRPr="001178AE" w:rsidTr="00C347C1">
        <w:trPr>
          <w:trHeight w:val="315"/>
        </w:trPr>
        <w:tc>
          <w:tcPr>
            <w:tcW w:w="184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annon diversity</w:t>
            </w: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lt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1.7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arse sand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1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ne sand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1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ac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3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8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4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7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7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2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4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3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1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 w:val="restart"/>
            <w:shd w:val="clear" w:color="auto" w:fill="auto"/>
            <w:noWrap/>
            <w:hideMark/>
          </w:tcPr>
          <w:p w:rsidR="001178AE" w:rsidRPr="001178AE" w:rsidRDefault="00C347C1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  <w:r w:rsidR="001178AE"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ichness</w:t>
            </w: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lt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3.4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arse sand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6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ac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3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4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1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7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2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4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0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bundance</w:t>
            </w: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lt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2.3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arse sand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4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4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ve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9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sity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0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ac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7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1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0 </w:t>
            </w:r>
          </w:p>
        </w:tc>
      </w:tr>
      <w:tr w:rsidR="001178AE" w:rsidRPr="001178AE" w:rsidTr="00C347C1">
        <w:trPr>
          <w:trHeight w:val="300"/>
        </w:trPr>
        <w:tc>
          <w:tcPr>
            <w:tcW w:w="184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1178AE" w:rsidRPr="001178AE" w:rsidRDefault="001178AE" w:rsidP="001178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178AE" w:rsidRPr="001178AE" w:rsidRDefault="001178AE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7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0 </w:t>
            </w:r>
          </w:p>
        </w:tc>
      </w:tr>
    </w:tbl>
    <w:p w:rsidR="004F7C73" w:rsidRDefault="00C347C1" w:rsidP="00C347C1">
      <w:pPr>
        <w:rPr>
          <w:rStyle w:val="fontstyle21"/>
          <w:rFonts w:hint="eastAsia"/>
        </w:rPr>
      </w:pPr>
      <w:r w:rsidRPr="00671324">
        <w:rPr>
          <w:rStyle w:val="fontstyle21"/>
        </w:rPr>
        <w:t>PCNM=</w:t>
      </w:r>
      <w:proofErr w:type="spellStart"/>
      <w:r w:rsidRPr="00671324">
        <w:rPr>
          <w:rStyle w:val="fontstyle21"/>
        </w:rPr>
        <w:t>Pricncipal</w:t>
      </w:r>
      <w:proofErr w:type="spellEnd"/>
      <w:r w:rsidRPr="00671324">
        <w:rPr>
          <w:rStyle w:val="fontstyle21"/>
        </w:rPr>
        <w:t xml:space="preserve"> coordinates of neighbor matrices. AdjR</w:t>
      </w:r>
      <w:r w:rsidRPr="00671324">
        <w:rPr>
          <w:rStyle w:val="fontstyle21"/>
          <w:vertAlign w:val="superscript"/>
        </w:rPr>
        <w:t>2</w:t>
      </w:r>
      <w:r w:rsidRPr="00671324">
        <w:rPr>
          <w:rStyle w:val="fontstyle21"/>
        </w:rPr>
        <w:t xml:space="preserve">Cum refers to adjusted cumulative square of the sum of all canonical eigenvalues (expressing </w:t>
      </w:r>
      <w:proofErr w:type="spellStart"/>
      <w:r w:rsidRPr="00671324">
        <w:rPr>
          <w:rStyle w:val="fontstyle21"/>
        </w:rPr>
        <w:t>explaind</w:t>
      </w:r>
      <w:proofErr w:type="spellEnd"/>
      <w:r w:rsidRPr="00671324">
        <w:rPr>
          <w:rStyle w:val="fontstyle21"/>
        </w:rPr>
        <w:t xml:space="preserve"> variance). F refers to F test statistic. P value refers to the significance of the variable (Monte Carlo permutation on </w:t>
      </w:r>
      <w:proofErr w:type="gramStart"/>
      <w:r w:rsidRPr="00671324">
        <w:rPr>
          <w:rStyle w:val="fontstyle21"/>
        </w:rPr>
        <w:t>test )</w:t>
      </w:r>
      <w:proofErr w:type="gramEnd"/>
      <w:r w:rsidR="008F44E8">
        <w:rPr>
          <w:rStyle w:val="fontstyle21"/>
          <w:rFonts w:hint="eastAsia"/>
        </w:rPr>
        <w:t>.</w:t>
      </w:r>
      <w:r w:rsidR="008F44E8" w:rsidRPr="008F44E8">
        <w:rPr>
          <w:rStyle w:val="fontstyle21"/>
        </w:rPr>
        <w:t xml:space="preserve"> </w:t>
      </w:r>
      <w:r w:rsidR="008F44E8" w:rsidRPr="00671324">
        <w:rPr>
          <w:rStyle w:val="fontstyle21"/>
        </w:rPr>
        <w:t>We used forward selection for all environmental and PCNM variables, to obtain the significant environmental and PCNM variables, res</w:t>
      </w:r>
      <w:r w:rsidR="008F44E8">
        <w:rPr>
          <w:rStyle w:val="fontstyle21"/>
        </w:rPr>
        <w:t xml:space="preserve">pectively. Outside the </w:t>
      </w:r>
      <w:r w:rsidR="008F44E8">
        <w:rPr>
          <w:rStyle w:val="fontstyle21"/>
          <w:rFonts w:hint="eastAsia"/>
        </w:rPr>
        <w:t>fence</w:t>
      </w:r>
      <w:r w:rsidR="008F44E8" w:rsidRPr="00671324">
        <w:rPr>
          <w:rStyle w:val="fontstyle21"/>
        </w:rPr>
        <w:t>, the silt</w:t>
      </w:r>
      <w:r w:rsidR="008F44E8">
        <w:rPr>
          <w:rStyle w:val="fontstyle21"/>
          <w:rFonts w:hint="eastAsia"/>
        </w:rPr>
        <w:t xml:space="preserve"> was</w:t>
      </w:r>
      <w:r w:rsidR="008F44E8" w:rsidRPr="00671324">
        <w:rPr>
          <w:rStyle w:val="fontstyle21"/>
        </w:rPr>
        <w:t xml:space="preserve"> the main environmental variables.</w:t>
      </w:r>
    </w:p>
    <w:p w:rsidR="00542B87" w:rsidRDefault="00542B87" w:rsidP="00C347C1">
      <w:pPr>
        <w:rPr>
          <w:rFonts w:ascii="MinionPro-Regular" w:hAnsi="MinionPro-Regular" w:hint="eastAsia"/>
          <w:color w:val="000000"/>
          <w:sz w:val="18"/>
          <w:szCs w:val="18"/>
        </w:rPr>
      </w:pPr>
    </w:p>
    <w:sectPr w:rsidR="00542B87" w:rsidSect="00436C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321" w:rsidRDefault="00320321" w:rsidP="007F51B9">
      <w:r>
        <w:separator/>
      </w:r>
    </w:p>
  </w:endnote>
  <w:endnote w:type="continuationSeparator" w:id="0">
    <w:p w:rsidR="00320321" w:rsidRDefault="00320321" w:rsidP="007F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NimbusSanL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321" w:rsidRDefault="00320321" w:rsidP="007F51B9">
      <w:r>
        <w:separator/>
      </w:r>
    </w:p>
  </w:footnote>
  <w:footnote w:type="continuationSeparator" w:id="0">
    <w:p w:rsidR="00320321" w:rsidRDefault="00320321" w:rsidP="007F5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0ED"/>
    <w:rsid w:val="00000C31"/>
    <w:rsid w:val="000E079A"/>
    <w:rsid w:val="000E3D05"/>
    <w:rsid w:val="0010727E"/>
    <w:rsid w:val="001178AE"/>
    <w:rsid w:val="00173C9A"/>
    <w:rsid w:val="001B5034"/>
    <w:rsid w:val="002324D0"/>
    <w:rsid w:val="00255BF5"/>
    <w:rsid w:val="0028550A"/>
    <w:rsid w:val="0029518D"/>
    <w:rsid w:val="00320321"/>
    <w:rsid w:val="00346A8E"/>
    <w:rsid w:val="00356B98"/>
    <w:rsid w:val="003D53E6"/>
    <w:rsid w:val="004017E5"/>
    <w:rsid w:val="00410FC6"/>
    <w:rsid w:val="00436C65"/>
    <w:rsid w:val="004877ED"/>
    <w:rsid w:val="004D1B0F"/>
    <w:rsid w:val="004F7C73"/>
    <w:rsid w:val="005017EB"/>
    <w:rsid w:val="00542B87"/>
    <w:rsid w:val="00582E34"/>
    <w:rsid w:val="005B709B"/>
    <w:rsid w:val="005D1B88"/>
    <w:rsid w:val="00636C85"/>
    <w:rsid w:val="0066597C"/>
    <w:rsid w:val="00683414"/>
    <w:rsid w:val="006A237A"/>
    <w:rsid w:val="006A5BD1"/>
    <w:rsid w:val="007476F7"/>
    <w:rsid w:val="007F51B9"/>
    <w:rsid w:val="008048B9"/>
    <w:rsid w:val="008A6A13"/>
    <w:rsid w:val="008F3C39"/>
    <w:rsid w:val="008F44E8"/>
    <w:rsid w:val="00922A7E"/>
    <w:rsid w:val="0092333B"/>
    <w:rsid w:val="00936332"/>
    <w:rsid w:val="009F3745"/>
    <w:rsid w:val="00A03742"/>
    <w:rsid w:val="00A762D1"/>
    <w:rsid w:val="00AF43FE"/>
    <w:rsid w:val="00BD06D5"/>
    <w:rsid w:val="00C347C1"/>
    <w:rsid w:val="00C56AA3"/>
    <w:rsid w:val="00C74F6A"/>
    <w:rsid w:val="00D370ED"/>
    <w:rsid w:val="00D61CAC"/>
    <w:rsid w:val="00D848EA"/>
    <w:rsid w:val="00D908A1"/>
    <w:rsid w:val="00DE497A"/>
    <w:rsid w:val="00F021E7"/>
    <w:rsid w:val="00F50A6A"/>
    <w:rsid w:val="00F71973"/>
    <w:rsid w:val="00FC1C69"/>
    <w:rsid w:val="00FD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3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S</dc:creator>
  <cp:lastModifiedBy>GCS</cp:lastModifiedBy>
  <cp:revision>34</cp:revision>
  <cp:lastPrinted>2017-03-25T12:54:00Z</cp:lastPrinted>
  <dcterms:created xsi:type="dcterms:W3CDTF">2017-03-25T06:54:00Z</dcterms:created>
  <dcterms:modified xsi:type="dcterms:W3CDTF">2018-01-12T05:51:00Z</dcterms:modified>
</cp:coreProperties>
</file>